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C1577" w14:textId="274B5BAB" w:rsidR="00C2111F" w:rsidRPr="00581D6B" w:rsidRDefault="00AA15E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0F36CD">
        <w:rPr>
          <w:b/>
          <w:bCs/>
          <w:lang w:val="en-US"/>
        </w:rPr>
        <w:t>2</w:t>
      </w:r>
      <w:r>
        <w:rPr>
          <w:b/>
          <w:bCs/>
          <w:lang w:val="en-US"/>
        </w:rPr>
        <w:t>.</w:t>
      </w:r>
      <w:r w:rsidR="0058483A" w:rsidRPr="00581D6B">
        <w:rPr>
          <w:b/>
          <w:bCs/>
          <w:lang w:val="en-US"/>
        </w:rPr>
        <w:t xml:space="preserve"> Data extraction form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760"/>
      </w:tblGrid>
      <w:tr w:rsidR="0058483A" w14:paraId="57FD8C4D" w14:textId="77777777" w:rsidTr="0058483A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6C049B3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Theme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59D83F34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Topics</w:t>
            </w:r>
          </w:p>
        </w:tc>
      </w:tr>
      <w:tr w:rsidR="0058483A" w:rsidRPr="000F36CD" w14:paraId="522E6A70" w14:textId="77777777" w:rsidTr="0058483A">
        <w:tc>
          <w:tcPr>
            <w:tcW w:w="3256" w:type="dxa"/>
            <w:tcBorders>
              <w:top w:val="single" w:sz="4" w:space="0" w:color="auto"/>
            </w:tcBorders>
          </w:tcPr>
          <w:p w14:paraId="34FC3AB8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Study characteristics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4B656907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First author</w:t>
            </w:r>
          </w:p>
          <w:p w14:paraId="0C7B16A0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Year of publication</w:t>
            </w:r>
          </w:p>
          <w:p w14:paraId="691FACDF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Country/setting</w:t>
            </w:r>
          </w:p>
          <w:p w14:paraId="7F37E26A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Study aim</w:t>
            </w:r>
          </w:p>
          <w:p w14:paraId="1DF602EE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Study period</w:t>
            </w:r>
          </w:p>
          <w:p w14:paraId="01DB3935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Study design</w:t>
            </w:r>
          </w:p>
        </w:tc>
      </w:tr>
      <w:tr w:rsidR="0058483A" w:rsidRPr="000F36CD" w14:paraId="275E643C" w14:textId="77777777" w:rsidTr="0058483A">
        <w:tc>
          <w:tcPr>
            <w:tcW w:w="3256" w:type="dxa"/>
          </w:tcPr>
          <w:p w14:paraId="59B62FC4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Population characteristics</w:t>
            </w:r>
          </w:p>
        </w:tc>
        <w:tc>
          <w:tcPr>
            <w:tcW w:w="5760" w:type="dxa"/>
          </w:tcPr>
          <w:p w14:paraId="3D536452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Sampling method</w:t>
            </w:r>
          </w:p>
          <w:p w14:paraId="433C69C4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In- and exclusion criteria</w:t>
            </w:r>
          </w:p>
          <w:p w14:paraId="7FB26515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Number of participants</w:t>
            </w:r>
          </w:p>
          <w:p w14:paraId="79DCD182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Population description</w:t>
            </w:r>
          </w:p>
        </w:tc>
      </w:tr>
      <w:tr w:rsidR="0058483A" w14:paraId="047F75A7" w14:textId="77777777" w:rsidTr="0058483A">
        <w:tc>
          <w:tcPr>
            <w:tcW w:w="3256" w:type="dxa"/>
          </w:tcPr>
          <w:p w14:paraId="6B381CF3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Determinants</w:t>
            </w:r>
          </w:p>
        </w:tc>
        <w:tc>
          <w:tcPr>
            <w:tcW w:w="5760" w:type="dxa"/>
          </w:tcPr>
          <w:p w14:paraId="62BB773C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Determinants</w:t>
            </w:r>
          </w:p>
          <w:p w14:paraId="4CDA146F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Definition of determinant</w:t>
            </w:r>
          </w:p>
          <w:p w14:paraId="654EC5C8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Measurement of determinant</w:t>
            </w:r>
          </w:p>
          <w:p w14:paraId="1A06733C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Questionnaire/scale</w:t>
            </w:r>
          </w:p>
        </w:tc>
      </w:tr>
      <w:tr w:rsidR="0058483A" w14:paraId="20AE48D9" w14:textId="77777777" w:rsidTr="0058483A">
        <w:tc>
          <w:tcPr>
            <w:tcW w:w="3256" w:type="dxa"/>
          </w:tcPr>
          <w:p w14:paraId="28D14BA1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Outcomes</w:t>
            </w:r>
          </w:p>
        </w:tc>
        <w:tc>
          <w:tcPr>
            <w:tcW w:w="5760" w:type="dxa"/>
          </w:tcPr>
          <w:p w14:paraId="004F2FAA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Outcomes</w:t>
            </w:r>
          </w:p>
          <w:p w14:paraId="78E44DDE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Definition of outcome</w:t>
            </w:r>
          </w:p>
          <w:p w14:paraId="698C37EE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Measurement of outcome</w:t>
            </w:r>
          </w:p>
          <w:p w14:paraId="434A9E78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Questionnaire/scale</w:t>
            </w:r>
          </w:p>
        </w:tc>
      </w:tr>
      <w:tr w:rsidR="0058483A" w:rsidRPr="000F36CD" w14:paraId="214F7B0C" w14:textId="77777777" w:rsidTr="0058483A">
        <w:tc>
          <w:tcPr>
            <w:tcW w:w="3256" w:type="dxa"/>
          </w:tcPr>
          <w:p w14:paraId="592D6BD8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Analysis/findings</w:t>
            </w:r>
          </w:p>
        </w:tc>
        <w:tc>
          <w:tcPr>
            <w:tcW w:w="5760" w:type="dxa"/>
          </w:tcPr>
          <w:p w14:paraId="3E8F3475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Type of analysis</w:t>
            </w:r>
          </w:p>
          <w:p w14:paraId="16DC3111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OR/RR</w:t>
            </w:r>
          </w:p>
          <w:p w14:paraId="1853145F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Narrative results</w:t>
            </w:r>
          </w:p>
          <w:p w14:paraId="46414705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Crude results</w:t>
            </w:r>
          </w:p>
          <w:p w14:paraId="514E61BC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Adjusted results</w:t>
            </w:r>
          </w:p>
          <w:p w14:paraId="470837BF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Mean rates</w:t>
            </w:r>
          </w:p>
        </w:tc>
      </w:tr>
      <w:tr w:rsidR="0058483A" w:rsidRPr="000F36CD" w14:paraId="3303F659" w14:textId="77777777" w:rsidTr="0058483A">
        <w:tc>
          <w:tcPr>
            <w:tcW w:w="3256" w:type="dxa"/>
            <w:tcBorders>
              <w:bottom w:val="single" w:sz="4" w:space="0" w:color="auto"/>
            </w:tcBorders>
          </w:tcPr>
          <w:p w14:paraId="01303AFA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Conclusion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32534477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Strengths and limitations</w:t>
            </w:r>
          </w:p>
          <w:p w14:paraId="3F765330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Key conclusions</w:t>
            </w:r>
          </w:p>
          <w:p w14:paraId="39622221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Risk of bias</w:t>
            </w:r>
          </w:p>
          <w:p w14:paraId="04C42B4D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Inclusion/exclusion with reasons</w:t>
            </w:r>
          </w:p>
          <w:p w14:paraId="74BDDE3E" w14:textId="77777777" w:rsidR="0058483A" w:rsidRDefault="0058483A">
            <w:pPr>
              <w:rPr>
                <w:lang w:val="en-US"/>
              </w:rPr>
            </w:pPr>
            <w:r>
              <w:rPr>
                <w:lang w:val="en-US"/>
              </w:rPr>
              <w:t>Additional notes</w:t>
            </w:r>
          </w:p>
        </w:tc>
      </w:tr>
    </w:tbl>
    <w:p w14:paraId="3A0E77B1" w14:textId="77777777" w:rsidR="0058483A" w:rsidRPr="0058483A" w:rsidRDefault="0058483A">
      <w:pPr>
        <w:rPr>
          <w:lang w:val="en-US"/>
        </w:rPr>
      </w:pPr>
    </w:p>
    <w:sectPr w:rsidR="0058483A" w:rsidRPr="00584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83A"/>
    <w:rsid w:val="000F36CD"/>
    <w:rsid w:val="00581D6B"/>
    <w:rsid w:val="0058483A"/>
    <w:rsid w:val="00AA15EF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89238"/>
  <w15:chartTrackingRefBased/>
  <w15:docId w15:val="{A4A87C7C-E6C9-4619-B7CB-10CF1260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84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0398\AppData\Local\Temp\Templafy\WordVsto\xi1vwms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040398\AppData\Local\Temp\Templafy\WordVsto\xi1vwmsk.dotx</Template>
  <TotalTime>0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van der Meer</dc:creator>
  <cp:keywords/>
  <dc:description/>
  <cp:lastModifiedBy>Lindsey van der Meer</cp:lastModifiedBy>
  <cp:revision>2</cp:revision>
  <dcterms:created xsi:type="dcterms:W3CDTF">2022-05-04T08:55:00Z</dcterms:created>
  <dcterms:modified xsi:type="dcterms:W3CDTF">2022-05-0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40300882739240</vt:lpwstr>
  </property>
  <property fmtid="{D5CDD505-2E9C-101B-9397-08002B2CF9AE}" pid="5" name="TemplafyFromBlank">
    <vt:bool>true</vt:bool>
  </property>
</Properties>
</file>